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F44DA4" w14:textId="5DB1250A" w:rsidR="006D62DC" w:rsidRPr="00485AEF" w:rsidRDefault="00C545A8" w:rsidP="006D62DC">
      <w:pPr>
        <w:rPr>
          <w:rFonts w:ascii="Times New Roman" w:hAnsi="Times New Roman" w:cs="Times New Roman"/>
          <w:b/>
          <w:sz w:val="24"/>
          <w:szCs w:val="24"/>
        </w:rPr>
      </w:pPr>
      <w:r w:rsidRPr="00C545A8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6D62DC" w:rsidRPr="00485AEF">
        <w:rPr>
          <w:rFonts w:ascii="Times New Roman" w:hAnsi="Times New Roman" w:cs="Times New Roman"/>
          <w:sz w:val="24"/>
          <w:szCs w:val="24"/>
        </w:rPr>
        <w:t>Multivariate logi</w:t>
      </w:r>
      <w:r w:rsidR="006D62DC">
        <w:rPr>
          <w:rFonts w:ascii="Times New Roman" w:hAnsi="Times New Roman" w:cs="Times New Roman"/>
          <w:sz w:val="24"/>
          <w:szCs w:val="24"/>
        </w:rPr>
        <w:t>stic</w:t>
      </w:r>
      <w:r w:rsidR="006D62DC" w:rsidRPr="00485AEF">
        <w:rPr>
          <w:rFonts w:ascii="Times New Roman" w:hAnsi="Times New Roman" w:cs="Times New Roman"/>
          <w:sz w:val="24"/>
          <w:szCs w:val="24"/>
        </w:rPr>
        <w:t xml:space="preserve"> model to </w:t>
      </w:r>
      <w:r w:rsidR="006D62DC">
        <w:rPr>
          <w:rFonts w:ascii="Times New Roman" w:hAnsi="Times New Roman" w:cs="Times New Roman"/>
          <w:sz w:val="24"/>
          <w:szCs w:val="24"/>
        </w:rPr>
        <w:t>identify</w:t>
      </w:r>
      <w:r w:rsidR="006D62DC" w:rsidRPr="00485AEF">
        <w:rPr>
          <w:rFonts w:ascii="Times New Roman" w:hAnsi="Times New Roman" w:cs="Times New Roman"/>
          <w:sz w:val="24"/>
          <w:szCs w:val="24"/>
        </w:rPr>
        <w:t xml:space="preserve"> factors associated with registration refusal </w:t>
      </w:r>
      <w:r w:rsidR="006D62DC">
        <w:rPr>
          <w:rFonts w:ascii="Times New Roman" w:hAnsi="Times New Roman" w:cs="Times New Roman"/>
          <w:sz w:val="24"/>
          <w:szCs w:val="24"/>
        </w:rPr>
        <w:t>by</w:t>
      </w:r>
      <w:r w:rsidR="006D62DC" w:rsidRPr="00485AEF">
        <w:rPr>
          <w:rFonts w:ascii="Times New Roman" w:hAnsi="Times New Roman" w:cs="Times New Roman"/>
          <w:sz w:val="24"/>
          <w:szCs w:val="24"/>
        </w:rPr>
        <w:t xml:space="preserve"> patients on dialysis.</w:t>
      </w:r>
      <w:r w:rsidR="006D62DC" w:rsidRPr="00485AE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83712">
        <w:rPr>
          <w:rFonts w:ascii="Times New Roman" w:hAnsi="Times New Roman" w:cs="Times New Roman"/>
          <w:sz w:val="24"/>
          <w:szCs w:val="24"/>
        </w:rPr>
        <w:t>A</w:t>
      </w:r>
      <w:r w:rsidR="00F83712" w:rsidRPr="00485AEF">
        <w:rPr>
          <w:rFonts w:ascii="Times New Roman" w:hAnsi="Times New Roman" w:cs="Times New Roman"/>
          <w:sz w:val="24"/>
          <w:szCs w:val="24"/>
        </w:rPr>
        <w:t>nalyse</w:t>
      </w:r>
      <w:r w:rsidR="00F83712">
        <w:rPr>
          <w:rFonts w:ascii="Times New Roman" w:hAnsi="Times New Roman" w:cs="Times New Roman"/>
          <w:sz w:val="24"/>
          <w:szCs w:val="24"/>
        </w:rPr>
        <w:t>s included</w:t>
      </w:r>
      <w:r w:rsidR="00F83712" w:rsidRPr="00485AEF">
        <w:rPr>
          <w:rFonts w:ascii="Times New Roman" w:hAnsi="Times New Roman" w:cs="Times New Roman"/>
          <w:sz w:val="24"/>
          <w:szCs w:val="24"/>
        </w:rPr>
        <w:t xml:space="preserve"> patients </w:t>
      </w:r>
      <w:r w:rsidR="005D0AC9">
        <w:rPr>
          <w:rFonts w:ascii="Times New Roman" w:hAnsi="Times New Roman" w:cs="Times New Roman"/>
          <w:sz w:val="24"/>
          <w:szCs w:val="24"/>
        </w:rPr>
        <w:t xml:space="preserve">who refused kidney transplantation, patients </w:t>
      </w:r>
      <w:r w:rsidR="00F83712" w:rsidRPr="00485AEF">
        <w:rPr>
          <w:rFonts w:ascii="Times New Roman" w:hAnsi="Times New Roman" w:cs="Times New Roman"/>
          <w:sz w:val="24"/>
          <w:szCs w:val="24"/>
        </w:rPr>
        <w:t>undergoing assessment</w:t>
      </w:r>
      <w:r w:rsidR="005D0AC9">
        <w:rPr>
          <w:rFonts w:ascii="Times New Roman" w:hAnsi="Times New Roman" w:cs="Times New Roman"/>
          <w:sz w:val="24"/>
          <w:szCs w:val="24"/>
        </w:rPr>
        <w:t xml:space="preserve"> and</w:t>
      </w:r>
      <w:r w:rsidR="00F83712">
        <w:rPr>
          <w:rFonts w:ascii="Times New Roman" w:hAnsi="Times New Roman" w:cs="Times New Roman"/>
          <w:sz w:val="24"/>
          <w:szCs w:val="24"/>
        </w:rPr>
        <w:t xml:space="preserve"> patients registered</w:t>
      </w:r>
      <w:r w:rsidR="005D0AC9">
        <w:rPr>
          <w:rFonts w:ascii="Times New Roman" w:hAnsi="Times New Roman" w:cs="Times New Roman"/>
          <w:sz w:val="24"/>
          <w:szCs w:val="24"/>
        </w:rPr>
        <w:t xml:space="preserve"> on the waiting</w:t>
      </w:r>
      <w:r w:rsidR="00C82149">
        <w:rPr>
          <w:rFonts w:ascii="Times New Roman" w:hAnsi="Times New Roman" w:cs="Times New Roman"/>
          <w:sz w:val="24"/>
          <w:szCs w:val="24"/>
        </w:rPr>
        <w:t xml:space="preserve"> </w:t>
      </w:r>
      <w:r w:rsidR="005D0AC9">
        <w:rPr>
          <w:rFonts w:ascii="Times New Roman" w:hAnsi="Times New Roman" w:cs="Times New Roman"/>
          <w:sz w:val="24"/>
          <w:szCs w:val="24"/>
        </w:rPr>
        <w:t>list</w:t>
      </w:r>
    </w:p>
    <w:p w14:paraId="30537B06" w14:textId="77777777" w:rsidR="006D62DC" w:rsidRPr="00485AEF" w:rsidRDefault="006D62DC" w:rsidP="006D62D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ausimple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278"/>
        <w:gridCol w:w="1276"/>
        <w:gridCol w:w="1134"/>
        <w:gridCol w:w="1423"/>
        <w:gridCol w:w="1096"/>
      </w:tblGrid>
      <w:tr w:rsidR="006D62DC" w:rsidRPr="00485AEF" w14:paraId="5810632B" w14:textId="77777777" w:rsidTr="00AC16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A364FB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65B5D1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FCFB73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475387" w14:textId="34791DDE" w:rsidR="006D62DC" w:rsidRPr="00485AEF" w:rsidRDefault="006D62DC" w:rsidP="002929DF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[95</w:t>
            </w:r>
            <w:proofErr w:type="gramStart"/>
            <w:r w:rsidRPr="00485AEF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r w:rsidR="002929DF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proofErr w:type="gramEnd"/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5C3955" w14:textId="3BC041F1" w:rsidR="006D62DC" w:rsidRPr="00485AEF" w:rsidRDefault="002929DF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]</w:t>
            </w:r>
          </w:p>
        </w:tc>
      </w:tr>
      <w:tr w:rsidR="006D62DC" w:rsidRPr="00485AEF" w14:paraId="642D4773" w14:textId="77777777" w:rsidTr="006D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tcBorders>
              <w:top w:val="single" w:sz="4" w:space="0" w:color="auto"/>
            </w:tcBorders>
            <w:hideMark/>
          </w:tcPr>
          <w:p w14:paraId="07B95B0A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Gende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6CE6501E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5A9C85A9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  <w:noWrap/>
          </w:tcPr>
          <w:p w14:paraId="41C07A7D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  <w:noWrap/>
          </w:tcPr>
          <w:p w14:paraId="1027DBF0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2DC" w:rsidRPr="00485AEF" w14:paraId="1756C624" w14:textId="77777777" w:rsidTr="00AC16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</w:tcPr>
          <w:p w14:paraId="381AE8A2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276" w:type="dxa"/>
            <w:noWrap/>
          </w:tcPr>
          <w:p w14:paraId="7B5B713B" w14:textId="04B6F2C2" w:rsidR="006D62DC" w:rsidRPr="00485AEF" w:rsidRDefault="002929DF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</w:tcPr>
          <w:p w14:paraId="7E13D13A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noWrap/>
          </w:tcPr>
          <w:p w14:paraId="594E9462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</w:tcPr>
          <w:p w14:paraId="369F4640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2DC" w:rsidRPr="00485AEF" w14:paraId="29868E0F" w14:textId="77777777" w:rsidTr="006D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hideMark/>
          </w:tcPr>
          <w:p w14:paraId="76FC1217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1276" w:type="dxa"/>
          </w:tcPr>
          <w:p w14:paraId="3F4EF358" w14:textId="5836381A" w:rsidR="006D62DC" w:rsidRPr="00485AEF" w:rsidRDefault="002929DF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1134" w:type="dxa"/>
          </w:tcPr>
          <w:p w14:paraId="52DA3B87" w14:textId="4EA5611E" w:rsidR="006D62DC" w:rsidRPr="00485AEF" w:rsidRDefault="002929DF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23" w:type="dxa"/>
          </w:tcPr>
          <w:p w14:paraId="192A8B9A" w14:textId="13861809" w:rsidR="006D62DC" w:rsidRPr="00485AEF" w:rsidRDefault="002929DF" w:rsidP="002929DF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49 </w:t>
            </w:r>
          </w:p>
        </w:tc>
        <w:tc>
          <w:tcPr>
            <w:tcW w:w="1096" w:type="dxa"/>
          </w:tcPr>
          <w:p w14:paraId="103A5975" w14:textId="002BE2C7" w:rsidR="006D62DC" w:rsidRPr="00485AEF" w:rsidRDefault="002929DF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</w:tr>
      <w:tr w:rsidR="006D62DC" w:rsidRPr="00485AEF" w14:paraId="2600DABC" w14:textId="77777777" w:rsidTr="00AC16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</w:tcPr>
          <w:p w14:paraId="2A04A3E7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Age g</w:t>
            </w:r>
            <w:r w:rsidRPr="00485AE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roup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(years)</w:t>
            </w:r>
          </w:p>
        </w:tc>
        <w:tc>
          <w:tcPr>
            <w:tcW w:w="1276" w:type="dxa"/>
          </w:tcPr>
          <w:p w14:paraId="0F108F37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952F099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</w:tcPr>
          <w:p w14:paraId="4DE4D939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14:paraId="5F6E5006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2DC" w:rsidRPr="00485AEF" w14:paraId="5A1BBED2" w14:textId="77777777" w:rsidTr="00AC1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</w:tcPr>
          <w:p w14:paraId="09D42F00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&lt;60</w:t>
            </w:r>
          </w:p>
        </w:tc>
        <w:tc>
          <w:tcPr>
            <w:tcW w:w="1276" w:type="dxa"/>
          </w:tcPr>
          <w:p w14:paraId="2C1BB82A" w14:textId="79C6E516" w:rsidR="006D62DC" w:rsidRPr="00485AEF" w:rsidRDefault="006513EF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E7500B2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</w:tcPr>
          <w:p w14:paraId="29A8738C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14:paraId="3E659541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2DC" w:rsidRPr="00485AEF" w14:paraId="2726B91C" w14:textId="77777777" w:rsidTr="006D62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hideMark/>
          </w:tcPr>
          <w:p w14:paraId="757460D1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≥60</w:t>
            </w:r>
          </w:p>
        </w:tc>
        <w:tc>
          <w:tcPr>
            <w:tcW w:w="1276" w:type="dxa"/>
          </w:tcPr>
          <w:p w14:paraId="0CB32CA9" w14:textId="0E9685B8" w:rsidR="006D62DC" w:rsidRPr="00485AEF" w:rsidRDefault="006513EF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4</w:t>
            </w:r>
          </w:p>
        </w:tc>
        <w:tc>
          <w:tcPr>
            <w:tcW w:w="1134" w:type="dxa"/>
          </w:tcPr>
          <w:p w14:paraId="50C51740" w14:textId="7869308D" w:rsidR="006D62DC" w:rsidRPr="00485AEF" w:rsidRDefault="006513EF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23" w:type="dxa"/>
          </w:tcPr>
          <w:p w14:paraId="3419D382" w14:textId="4C8F8D38" w:rsidR="006D62DC" w:rsidRPr="00485AEF" w:rsidRDefault="006513EF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</w:p>
        </w:tc>
        <w:tc>
          <w:tcPr>
            <w:tcW w:w="1096" w:type="dxa"/>
          </w:tcPr>
          <w:p w14:paraId="5DD3F339" w14:textId="506F9F18" w:rsidR="006D62DC" w:rsidRPr="00485AEF" w:rsidRDefault="006513EF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0</w:t>
            </w:r>
          </w:p>
        </w:tc>
      </w:tr>
      <w:tr w:rsidR="006D62DC" w:rsidRPr="00485AEF" w14:paraId="1F6364E0" w14:textId="77777777" w:rsidTr="006D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hideMark/>
          </w:tcPr>
          <w:p w14:paraId="13983420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b w:val="0"/>
                <w:sz w:val="24"/>
                <w:szCs w:val="24"/>
              </w:rPr>
              <w:t>EDI</w:t>
            </w:r>
          </w:p>
        </w:tc>
        <w:tc>
          <w:tcPr>
            <w:tcW w:w="1276" w:type="dxa"/>
            <w:noWrap/>
          </w:tcPr>
          <w:p w14:paraId="51147801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194CAA0A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noWrap/>
          </w:tcPr>
          <w:p w14:paraId="2D23F5C9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</w:tcPr>
          <w:p w14:paraId="5798E3AE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2DC" w:rsidRPr="00485AEF" w14:paraId="0CBE091C" w14:textId="77777777" w:rsidTr="00AC16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</w:tcPr>
          <w:p w14:paraId="4321B6F9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  <w:noWrap/>
          </w:tcPr>
          <w:p w14:paraId="7F7540E0" w14:textId="1D62B5A1" w:rsidR="006D62DC" w:rsidRPr="00485AEF" w:rsidRDefault="006513EF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</w:tcPr>
          <w:p w14:paraId="5046CA15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noWrap/>
          </w:tcPr>
          <w:p w14:paraId="46C37972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</w:tcPr>
          <w:p w14:paraId="5416E0E1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2DC" w:rsidRPr="00485AEF" w14:paraId="19924A72" w14:textId="77777777" w:rsidTr="006D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hideMark/>
          </w:tcPr>
          <w:p w14:paraId="717023D4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Mo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deprived</w:t>
            </w:r>
          </w:p>
        </w:tc>
        <w:tc>
          <w:tcPr>
            <w:tcW w:w="1276" w:type="dxa"/>
          </w:tcPr>
          <w:p w14:paraId="761B5FBE" w14:textId="33C68877" w:rsidR="006D62DC" w:rsidRPr="00485AEF" w:rsidRDefault="006513EF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134" w:type="dxa"/>
          </w:tcPr>
          <w:p w14:paraId="1334F33D" w14:textId="54E735E3" w:rsidR="006D62DC" w:rsidRPr="00485AEF" w:rsidRDefault="006513EF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423" w:type="dxa"/>
          </w:tcPr>
          <w:p w14:paraId="71641E55" w14:textId="615C783E" w:rsidR="006D62DC" w:rsidRPr="00485AEF" w:rsidRDefault="006513EF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096" w:type="dxa"/>
          </w:tcPr>
          <w:p w14:paraId="28ECA568" w14:textId="7DED1981" w:rsidR="006D62DC" w:rsidRPr="00485AEF" w:rsidRDefault="006513EF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</w:tr>
      <w:tr w:rsidR="006D62DC" w:rsidRPr="00485AEF" w14:paraId="303F59ED" w14:textId="77777777" w:rsidTr="006D62D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hideMark/>
          </w:tcPr>
          <w:p w14:paraId="1C3EABB7" w14:textId="77777777" w:rsidR="006D62DC" w:rsidRPr="001D03AA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A1539">
              <w:rPr>
                <w:rFonts w:ascii="Times New Roman" w:hAnsi="Times New Roman" w:cs="Times New Roman"/>
                <w:sz w:val="24"/>
                <w:szCs w:val="24"/>
              </w:rPr>
              <w:t>Activity status</w:t>
            </w:r>
          </w:p>
        </w:tc>
        <w:tc>
          <w:tcPr>
            <w:tcW w:w="1276" w:type="dxa"/>
            <w:noWrap/>
          </w:tcPr>
          <w:p w14:paraId="2B4E5D14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78559AAF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noWrap/>
          </w:tcPr>
          <w:p w14:paraId="071C244A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</w:tcPr>
          <w:p w14:paraId="5DA8CFF9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2DC" w:rsidRPr="00485AEF" w14:paraId="43A71DB8" w14:textId="77777777" w:rsidTr="00AC1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</w:tcPr>
          <w:p w14:paraId="0969A41B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276" w:type="dxa"/>
          </w:tcPr>
          <w:p w14:paraId="34C94C78" w14:textId="13EA25E9" w:rsidR="006D62DC" w:rsidRPr="00485AEF" w:rsidRDefault="006513EF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98754F6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</w:tcPr>
          <w:p w14:paraId="47D33224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14:paraId="0C376194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2DC" w:rsidRPr="00485AEF" w14:paraId="56FA7B5D" w14:textId="77777777" w:rsidTr="006D62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hideMark/>
          </w:tcPr>
          <w:p w14:paraId="7D2BE319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nactive</w:t>
            </w:r>
          </w:p>
        </w:tc>
        <w:tc>
          <w:tcPr>
            <w:tcW w:w="1276" w:type="dxa"/>
          </w:tcPr>
          <w:p w14:paraId="17B42C52" w14:textId="534322E1" w:rsidR="006D62DC" w:rsidRPr="00485AEF" w:rsidRDefault="006513EF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134" w:type="dxa"/>
          </w:tcPr>
          <w:p w14:paraId="7615118A" w14:textId="155676EF" w:rsidR="006D62DC" w:rsidRPr="00485AEF" w:rsidRDefault="006513EF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423" w:type="dxa"/>
          </w:tcPr>
          <w:p w14:paraId="214ECD7A" w14:textId="6EE75E7A" w:rsidR="006D62DC" w:rsidRPr="00485AEF" w:rsidRDefault="006513EF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096" w:type="dxa"/>
          </w:tcPr>
          <w:p w14:paraId="672D7BFD" w14:textId="5215356A" w:rsidR="006D62DC" w:rsidRPr="00485AEF" w:rsidRDefault="006513EF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</w:tr>
      <w:tr w:rsidR="006D62DC" w:rsidRPr="00485AEF" w14:paraId="7DDCF8A5" w14:textId="77777777" w:rsidTr="006D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hideMark/>
          </w:tcPr>
          <w:p w14:paraId="625B928C" w14:textId="77777777" w:rsidR="006D62DC" w:rsidRPr="001D03AA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A1539"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g/dl</w:t>
            </w:r>
            <w:r w:rsidRPr="001A153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noWrap/>
          </w:tcPr>
          <w:p w14:paraId="6E11F70C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423F80AB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noWrap/>
          </w:tcPr>
          <w:p w14:paraId="1937FCF6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</w:tcPr>
          <w:p w14:paraId="13F01EDE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2DC" w:rsidRPr="00485AEF" w14:paraId="04334FEC" w14:textId="77777777" w:rsidTr="00AC16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</w:tcPr>
          <w:p w14:paraId="213BD585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&lt;10</w:t>
            </w:r>
          </w:p>
        </w:tc>
        <w:tc>
          <w:tcPr>
            <w:tcW w:w="1276" w:type="dxa"/>
            <w:noWrap/>
          </w:tcPr>
          <w:p w14:paraId="0F7B014C" w14:textId="54AD3C89" w:rsidR="006D62DC" w:rsidRPr="00485AEF" w:rsidRDefault="006513EF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</w:tcPr>
          <w:p w14:paraId="7CED7A00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noWrap/>
          </w:tcPr>
          <w:p w14:paraId="3D6E5773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</w:tcPr>
          <w:p w14:paraId="4D1D9D96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2DC" w:rsidRPr="00485AEF" w14:paraId="7A52D9E5" w14:textId="77777777" w:rsidTr="006D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hideMark/>
          </w:tcPr>
          <w:p w14:paraId="3F8DCEB3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[10_12]</w:t>
            </w:r>
          </w:p>
        </w:tc>
        <w:tc>
          <w:tcPr>
            <w:tcW w:w="1276" w:type="dxa"/>
          </w:tcPr>
          <w:p w14:paraId="3E3F8B2F" w14:textId="0FE043F6" w:rsidR="006D62DC" w:rsidRPr="00485AEF" w:rsidRDefault="00926BF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134" w:type="dxa"/>
          </w:tcPr>
          <w:p w14:paraId="26CB61F8" w14:textId="59539CDD" w:rsidR="006D62DC" w:rsidRPr="00485AEF" w:rsidRDefault="00926BF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423" w:type="dxa"/>
          </w:tcPr>
          <w:p w14:paraId="637A1D0A" w14:textId="0065A53C" w:rsidR="006D62DC" w:rsidRPr="00485AEF" w:rsidRDefault="00926BF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096" w:type="dxa"/>
          </w:tcPr>
          <w:p w14:paraId="5EB90071" w14:textId="0A26ADE3" w:rsidR="006D62DC" w:rsidRPr="00485AEF" w:rsidRDefault="00926BF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</w:tr>
      <w:tr w:rsidR="006D62DC" w:rsidRPr="00485AEF" w14:paraId="199D20F2" w14:textId="77777777" w:rsidTr="006D62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hideMark/>
          </w:tcPr>
          <w:p w14:paraId="577E2724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&gt;12</w:t>
            </w:r>
          </w:p>
        </w:tc>
        <w:tc>
          <w:tcPr>
            <w:tcW w:w="1276" w:type="dxa"/>
          </w:tcPr>
          <w:p w14:paraId="1DB08126" w14:textId="4D085563" w:rsidR="006D62DC" w:rsidRPr="00485AEF" w:rsidRDefault="00926BF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134" w:type="dxa"/>
          </w:tcPr>
          <w:p w14:paraId="175745F4" w14:textId="33A403EE" w:rsidR="006D62DC" w:rsidRPr="00485AEF" w:rsidRDefault="00926BF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423" w:type="dxa"/>
          </w:tcPr>
          <w:p w14:paraId="0A236F7F" w14:textId="23E42B0C" w:rsidR="006D62DC" w:rsidRPr="00485AEF" w:rsidRDefault="00926BF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096" w:type="dxa"/>
          </w:tcPr>
          <w:p w14:paraId="0C79040D" w14:textId="5AB33C75" w:rsidR="006D62DC" w:rsidRPr="00485AEF" w:rsidRDefault="00926BF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</w:tr>
      <w:tr w:rsidR="006D62DC" w:rsidRPr="00485AEF" w14:paraId="573E9520" w14:textId="77777777" w:rsidTr="006D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hideMark/>
          </w:tcPr>
          <w:p w14:paraId="3C059C8F" w14:textId="77777777" w:rsidR="006D62DC" w:rsidRPr="001D03AA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A1539">
              <w:rPr>
                <w:rFonts w:ascii="Times New Roman" w:hAnsi="Times New Roman" w:cs="Times New Roman"/>
                <w:sz w:val="24"/>
                <w:szCs w:val="24"/>
              </w:rPr>
              <w:t>Albumin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/dl</w:t>
            </w:r>
            <w:r w:rsidRPr="001A153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noWrap/>
          </w:tcPr>
          <w:p w14:paraId="3E540014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3793C8D9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noWrap/>
          </w:tcPr>
          <w:p w14:paraId="3B8CEE8B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</w:tcPr>
          <w:p w14:paraId="28A82FCD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2DC" w:rsidRPr="00485AEF" w14:paraId="60500BB2" w14:textId="77777777" w:rsidTr="00AC16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</w:tcPr>
          <w:p w14:paraId="16EBDBAC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&lt;30</w:t>
            </w:r>
          </w:p>
        </w:tc>
        <w:tc>
          <w:tcPr>
            <w:tcW w:w="1276" w:type="dxa"/>
            <w:noWrap/>
          </w:tcPr>
          <w:p w14:paraId="7157104D" w14:textId="43077DE0" w:rsidR="006D62DC" w:rsidRPr="00485AEF" w:rsidRDefault="006513EF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</w:tcPr>
          <w:p w14:paraId="34194A5E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noWrap/>
          </w:tcPr>
          <w:p w14:paraId="4946BD4F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</w:tcPr>
          <w:p w14:paraId="39D94C47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2DC" w:rsidRPr="00485AEF" w14:paraId="27DBDC8B" w14:textId="77777777" w:rsidTr="006D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hideMark/>
          </w:tcPr>
          <w:p w14:paraId="79DD8593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76" w:type="dxa"/>
          </w:tcPr>
          <w:p w14:paraId="425A5768" w14:textId="2C5ED6A2" w:rsidR="006D62DC" w:rsidRPr="00485AEF" w:rsidRDefault="00926BF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134" w:type="dxa"/>
          </w:tcPr>
          <w:p w14:paraId="1ED80620" w14:textId="6815A9EC" w:rsidR="006D62DC" w:rsidRPr="00485AEF" w:rsidRDefault="00926BF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423" w:type="dxa"/>
          </w:tcPr>
          <w:p w14:paraId="606FCF31" w14:textId="5537347F" w:rsidR="006D62DC" w:rsidRPr="00485AEF" w:rsidRDefault="00926BF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096" w:type="dxa"/>
          </w:tcPr>
          <w:p w14:paraId="3C6C7546" w14:textId="271FB80A" w:rsidR="006D62DC" w:rsidRPr="00485AEF" w:rsidRDefault="00926BF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</w:tr>
      <w:tr w:rsidR="006D62DC" w:rsidRPr="00485AEF" w14:paraId="6F7AFFC9" w14:textId="77777777" w:rsidTr="006D62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hideMark/>
          </w:tcPr>
          <w:p w14:paraId="38A8795E" w14:textId="77777777" w:rsidR="006D62DC" w:rsidRPr="001D03AA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A1539">
              <w:rPr>
                <w:rFonts w:ascii="Times New Roman" w:hAnsi="Times New Roman" w:cs="Times New Roman"/>
                <w:sz w:val="24"/>
                <w:szCs w:val="24"/>
              </w:rPr>
              <w:t>BMI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g/m²</w:t>
            </w:r>
            <w:r w:rsidRPr="001A153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noWrap/>
          </w:tcPr>
          <w:p w14:paraId="3244DFD2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174B3882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noWrap/>
          </w:tcPr>
          <w:p w14:paraId="3BC39610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</w:tcPr>
          <w:p w14:paraId="5960BE8D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2DC" w:rsidRPr="00485AEF" w14:paraId="2743378E" w14:textId="77777777" w:rsidTr="00AC1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</w:tcPr>
          <w:p w14:paraId="5CB3B6AE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&lt;18.5</w:t>
            </w:r>
          </w:p>
        </w:tc>
        <w:tc>
          <w:tcPr>
            <w:tcW w:w="1276" w:type="dxa"/>
            <w:noWrap/>
          </w:tcPr>
          <w:p w14:paraId="75742A5E" w14:textId="3D057597" w:rsidR="006D62DC" w:rsidRPr="00485AEF" w:rsidRDefault="006513EF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</w:tcPr>
          <w:p w14:paraId="048A4D57" w14:textId="05CD521A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noWrap/>
          </w:tcPr>
          <w:p w14:paraId="48C5B961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</w:tcPr>
          <w:p w14:paraId="64658F9C" w14:textId="77777777" w:rsidR="006D62DC" w:rsidRPr="00485AEF" w:rsidRDefault="006D62DC" w:rsidP="00AC161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6BFC" w:rsidRPr="00485AEF" w14:paraId="68D83263" w14:textId="77777777" w:rsidTr="006D62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hideMark/>
          </w:tcPr>
          <w:p w14:paraId="58B6FAEE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[18.5;23[</w:t>
            </w:r>
          </w:p>
        </w:tc>
        <w:tc>
          <w:tcPr>
            <w:tcW w:w="1276" w:type="dxa"/>
          </w:tcPr>
          <w:p w14:paraId="7EC56D13" w14:textId="626525E4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134" w:type="dxa"/>
          </w:tcPr>
          <w:p w14:paraId="76F67254" w14:textId="679E4192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423" w:type="dxa"/>
          </w:tcPr>
          <w:p w14:paraId="678CE73D" w14:textId="146CEC3E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096" w:type="dxa"/>
          </w:tcPr>
          <w:p w14:paraId="23901090" w14:textId="4A7E28FC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</w:tr>
      <w:tr w:rsidR="00926BFC" w:rsidRPr="00485AEF" w14:paraId="7DF9F1CD" w14:textId="77777777" w:rsidTr="006D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hideMark/>
          </w:tcPr>
          <w:p w14:paraId="4911E425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[23;25[</w:t>
            </w:r>
          </w:p>
        </w:tc>
        <w:tc>
          <w:tcPr>
            <w:tcW w:w="1276" w:type="dxa"/>
          </w:tcPr>
          <w:p w14:paraId="4E6A33A9" w14:textId="28EBAEFA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134" w:type="dxa"/>
          </w:tcPr>
          <w:p w14:paraId="5B4CBA87" w14:textId="53A82ABB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423" w:type="dxa"/>
          </w:tcPr>
          <w:p w14:paraId="299CA89B" w14:textId="777EA5C3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096" w:type="dxa"/>
          </w:tcPr>
          <w:p w14:paraId="79FD1ACC" w14:textId="0201995B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</w:tr>
      <w:tr w:rsidR="00926BFC" w:rsidRPr="00485AEF" w14:paraId="6336357A" w14:textId="77777777" w:rsidTr="006D62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hideMark/>
          </w:tcPr>
          <w:p w14:paraId="78BE42AD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[25;30]</w:t>
            </w:r>
          </w:p>
        </w:tc>
        <w:tc>
          <w:tcPr>
            <w:tcW w:w="1276" w:type="dxa"/>
          </w:tcPr>
          <w:p w14:paraId="3610D4C5" w14:textId="1975925E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134" w:type="dxa"/>
          </w:tcPr>
          <w:p w14:paraId="3EBF4F06" w14:textId="369B756E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423" w:type="dxa"/>
          </w:tcPr>
          <w:p w14:paraId="4C4781A1" w14:textId="5FB68B1B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096" w:type="dxa"/>
          </w:tcPr>
          <w:p w14:paraId="6E44DF44" w14:textId="33D569F1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</w:tr>
      <w:tr w:rsidR="00926BFC" w:rsidRPr="00485AEF" w14:paraId="56865D25" w14:textId="77777777" w:rsidTr="006D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hideMark/>
          </w:tcPr>
          <w:p w14:paraId="31AE7A3D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76" w:type="dxa"/>
          </w:tcPr>
          <w:p w14:paraId="0D9445BD" w14:textId="49DB8B9B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134" w:type="dxa"/>
          </w:tcPr>
          <w:p w14:paraId="0C441365" w14:textId="04F4CB1D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423" w:type="dxa"/>
          </w:tcPr>
          <w:p w14:paraId="2AA8B1DB" w14:textId="0CCFD21C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096" w:type="dxa"/>
          </w:tcPr>
          <w:p w14:paraId="24BBDFD3" w14:textId="237DE52A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926BFC" w:rsidRPr="00485AEF" w14:paraId="3BED78FF" w14:textId="77777777" w:rsidTr="006D62D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hideMark/>
          </w:tcPr>
          <w:p w14:paraId="7BB036D2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b w:val="0"/>
                <w:sz w:val="24"/>
                <w:szCs w:val="24"/>
              </w:rPr>
              <w:t>Number of physical disabilities</w:t>
            </w:r>
          </w:p>
        </w:tc>
        <w:tc>
          <w:tcPr>
            <w:tcW w:w="1276" w:type="dxa"/>
            <w:noWrap/>
          </w:tcPr>
          <w:p w14:paraId="32340316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106732F2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noWrap/>
          </w:tcPr>
          <w:p w14:paraId="621A1A1F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</w:tcPr>
          <w:p w14:paraId="1E68F78C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6BFC" w:rsidRPr="00485AEF" w14:paraId="177D7BD2" w14:textId="77777777" w:rsidTr="00AC1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</w:tcPr>
          <w:p w14:paraId="20479EE3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noWrap/>
          </w:tcPr>
          <w:p w14:paraId="76A7328B" w14:textId="2AB7E13F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</w:tcPr>
          <w:p w14:paraId="074AF4A9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noWrap/>
          </w:tcPr>
          <w:p w14:paraId="6198BC1A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</w:tcPr>
          <w:p w14:paraId="3B7520F0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6BFC" w:rsidRPr="00485AEF" w14:paraId="6B37D82B" w14:textId="77777777" w:rsidTr="006D62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hideMark/>
          </w:tcPr>
          <w:p w14:paraId="4403D898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≥</w:t>
            </w: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629906A0" w14:textId="37FF653F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134" w:type="dxa"/>
          </w:tcPr>
          <w:p w14:paraId="23A005F0" w14:textId="2962D696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23" w:type="dxa"/>
          </w:tcPr>
          <w:p w14:paraId="4D108B8C" w14:textId="05467CBD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096" w:type="dxa"/>
          </w:tcPr>
          <w:p w14:paraId="0EC65F04" w14:textId="3E2BDD8C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</w:tr>
      <w:tr w:rsidR="00926BFC" w:rsidRPr="00485AEF" w14:paraId="0ECB275A" w14:textId="77777777" w:rsidTr="006D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hideMark/>
          </w:tcPr>
          <w:p w14:paraId="586CE0E8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b w:val="0"/>
                <w:sz w:val="24"/>
                <w:szCs w:val="24"/>
              </w:rPr>
              <w:t>Liver disease</w:t>
            </w:r>
          </w:p>
        </w:tc>
        <w:tc>
          <w:tcPr>
            <w:tcW w:w="1276" w:type="dxa"/>
            <w:noWrap/>
          </w:tcPr>
          <w:p w14:paraId="63FD04B6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7CAAB18D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noWrap/>
          </w:tcPr>
          <w:p w14:paraId="3B6A5C98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</w:tcPr>
          <w:p w14:paraId="7A6EFC1F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6BFC" w:rsidRPr="00485AEF" w14:paraId="54BD3804" w14:textId="77777777" w:rsidTr="00AC16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</w:tcPr>
          <w:p w14:paraId="22B1655D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noWrap/>
          </w:tcPr>
          <w:p w14:paraId="0A8A6712" w14:textId="0F174BEC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</w:tcPr>
          <w:p w14:paraId="7AA0DF8C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noWrap/>
          </w:tcPr>
          <w:p w14:paraId="08ACFF0A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</w:tcPr>
          <w:p w14:paraId="6FC0DBCD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6BFC" w:rsidRPr="00485AEF" w14:paraId="5F2747F7" w14:textId="77777777" w:rsidTr="006D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hideMark/>
          </w:tcPr>
          <w:p w14:paraId="7A1AC4B2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6FF8D94C" w14:textId="36DDB36A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134" w:type="dxa"/>
          </w:tcPr>
          <w:p w14:paraId="38B52388" w14:textId="79C11D12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23" w:type="dxa"/>
          </w:tcPr>
          <w:p w14:paraId="1820FA0A" w14:textId="5A54E0CA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096" w:type="dxa"/>
          </w:tcPr>
          <w:p w14:paraId="44251F1C" w14:textId="2B9DD375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926BFC" w:rsidRPr="00485AEF" w14:paraId="45096F0B" w14:textId="77777777" w:rsidTr="006D62D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hideMark/>
          </w:tcPr>
          <w:p w14:paraId="0100C3EC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b w:val="0"/>
                <w:sz w:val="24"/>
                <w:szCs w:val="24"/>
              </w:rPr>
              <w:t>First dialys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is</w:t>
            </w:r>
            <w:r w:rsidRPr="00485AE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ession autonomous</w:t>
            </w:r>
          </w:p>
        </w:tc>
        <w:tc>
          <w:tcPr>
            <w:tcW w:w="1276" w:type="dxa"/>
            <w:noWrap/>
          </w:tcPr>
          <w:p w14:paraId="1568EB83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751FAB99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noWrap/>
          </w:tcPr>
          <w:p w14:paraId="5B06FBF6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</w:tcPr>
          <w:p w14:paraId="35FCF9D7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6BFC" w:rsidRPr="00485AEF" w14:paraId="3C44649B" w14:textId="77777777" w:rsidTr="00AC1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</w:tcPr>
          <w:p w14:paraId="15F5CCD8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noWrap/>
          </w:tcPr>
          <w:p w14:paraId="11C037C3" w14:textId="33B4DD0D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</w:tcPr>
          <w:p w14:paraId="1627FDA6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noWrap/>
          </w:tcPr>
          <w:p w14:paraId="173A7990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</w:tcPr>
          <w:p w14:paraId="39563BE4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6BFC" w:rsidRPr="00485AEF" w14:paraId="650964F9" w14:textId="77777777" w:rsidTr="006D62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hideMark/>
          </w:tcPr>
          <w:p w14:paraId="26D472CA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3F44791D" w14:textId="216428A9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134" w:type="dxa"/>
          </w:tcPr>
          <w:p w14:paraId="40E71D2F" w14:textId="7DD3E253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23" w:type="dxa"/>
          </w:tcPr>
          <w:p w14:paraId="7D577122" w14:textId="5C5ADA98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096" w:type="dxa"/>
          </w:tcPr>
          <w:p w14:paraId="1E9C161F" w14:textId="20096E7D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</w:tr>
      <w:tr w:rsidR="00926BFC" w:rsidRPr="00485AEF" w14:paraId="25CDAE0D" w14:textId="77777777" w:rsidTr="006D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hideMark/>
          </w:tcPr>
          <w:p w14:paraId="347389C3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b w:val="0"/>
                <w:sz w:val="24"/>
                <w:szCs w:val="24"/>
              </w:rPr>
              <w:t>Number of cardiovascular disease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</w:t>
            </w:r>
          </w:p>
        </w:tc>
        <w:tc>
          <w:tcPr>
            <w:tcW w:w="1276" w:type="dxa"/>
            <w:noWrap/>
          </w:tcPr>
          <w:p w14:paraId="4F78C77E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678A1BD1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noWrap/>
          </w:tcPr>
          <w:p w14:paraId="385A021C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</w:tcPr>
          <w:p w14:paraId="700FB633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6BFC" w:rsidRPr="00485AEF" w14:paraId="3E9A5E8C" w14:textId="77777777" w:rsidTr="00AC16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</w:tcPr>
          <w:p w14:paraId="5E9AF55F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noWrap/>
          </w:tcPr>
          <w:p w14:paraId="79C436BE" w14:textId="2071ACB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</w:tcPr>
          <w:p w14:paraId="7775132D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noWrap/>
          </w:tcPr>
          <w:p w14:paraId="616DA4CD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</w:tcPr>
          <w:p w14:paraId="46582543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6BFC" w:rsidRPr="00485AEF" w14:paraId="30228D0C" w14:textId="77777777" w:rsidTr="006D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hideMark/>
          </w:tcPr>
          <w:p w14:paraId="4329E738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39981853" w14:textId="1599A94F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134" w:type="dxa"/>
          </w:tcPr>
          <w:p w14:paraId="1AE9FED9" w14:textId="03F58B9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23" w:type="dxa"/>
          </w:tcPr>
          <w:p w14:paraId="1DE28461" w14:textId="4C680035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096" w:type="dxa"/>
          </w:tcPr>
          <w:p w14:paraId="15FD43E6" w14:textId="4610E7B5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</w:tr>
      <w:tr w:rsidR="00926BFC" w:rsidRPr="00485AEF" w14:paraId="03EA91BC" w14:textId="77777777" w:rsidTr="006D62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hideMark/>
          </w:tcPr>
          <w:p w14:paraId="3889CB91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19535B16" w14:textId="4C2539A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1134" w:type="dxa"/>
          </w:tcPr>
          <w:p w14:paraId="2DDA1391" w14:textId="4D463BC2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23" w:type="dxa"/>
          </w:tcPr>
          <w:p w14:paraId="222D5A79" w14:textId="75BE1D2B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096" w:type="dxa"/>
          </w:tcPr>
          <w:p w14:paraId="40F4A1A8" w14:textId="7D4E8472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</w:tr>
      <w:tr w:rsidR="00926BFC" w:rsidRPr="00485AEF" w14:paraId="2FFF5F7D" w14:textId="77777777" w:rsidTr="006D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hideMark/>
          </w:tcPr>
          <w:p w14:paraId="58E59BC2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14:paraId="7B953FBC" w14:textId="6B0F2F1A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134" w:type="dxa"/>
          </w:tcPr>
          <w:p w14:paraId="27BAFC78" w14:textId="1A6F6103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23" w:type="dxa"/>
          </w:tcPr>
          <w:p w14:paraId="4B745418" w14:textId="7262B491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096" w:type="dxa"/>
          </w:tcPr>
          <w:p w14:paraId="48CB0804" w14:textId="401D6AD9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</w:tr>
      <w:tr w:rsidR="00926BFC" w:rsidRPr="00485AEF" w14:paraId="77BD3B6B" w14:textId="77777777" w:rsidTr="006D62D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hideMark/>
          </w:tcPr>
          <w:p w14:paraId="72FF16AC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b w:val="0"/>
                <w:sz w:val="24"/>
                <w:szCs w:val="24"/>
              </w:rPr>
              <w:t>Primary kidney disease</w:t>
            </w:r>
          </w:p>
        </w:tc>
        <w:tc>
          <w:tcPr>
            <w:tcW w:w="1276" w:type="dxa"/>
            <w:noWrap/>
          </w:tcPr>
          <w:p w14:paraId="3F15C3A3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40FF277F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noWrap/>
          </w:tcPr>
          <w:p w14:paraId="179B0077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</w:tcPr>
          <w:p w14:paraId="306D9A17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6BFC" w:rsidRPr="00485AEF" w14:paraId="062B08EF" w14:textId="77777777" w:rsidTr="00AC1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</w:tcPr>
          <w:p w14:paraId="319D7A9F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Polycystic disease</w:t>
            </w:r>
          </w:p>
        </w:tc>
        <w:tc>
          <w:tcPr>
            <w:tcW w:w="1276" w:type="dxa"/>
            <w:noWrap/>
          </w:tcPr>
          <w:p w14:paraId="0175FE42" w14:textId="110DBD1C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</w:tcPr>
          <w:p w14:paraId="26A7CAF2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noWrap/>
          </w:tcPr>
          <w:p w14:paraId="0E217CC3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</w:tcPr>
          <w:p w14:paraId="35BBF176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6BFC" w:rsidRPr="00485AEF" w14:paraId="75955E09" w14:textId="77777777" w:rsidTr="006D62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hideMark/>
          </w:tcPr>
          <w:p w14:paraId="3C027884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276" w:type="dxa"/>
          </w:tcPr>
          <w:p w14:paraId="45D62290" w14:textId="353B05D7" w:rsidR="00926BFC" w:rsidRPr="00485AEF" w:rsidRDefault="003277D2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134" w:type="dxa"/>
          </w:tcPr>
          <w:p w14:paraId="42F8DA82" w14:textId="67A24F7C" w:rsidR="00926BFC" w:rsidRPr="00485AEF" w:rsidRDefault="003277D2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23" w:type="dxa"/>
          </w:tcPr>
          <w:p w14:paraId="5FE39227" w14:textId="586594B6" w:rsidR="00926BFC" w:rsidRPr="00485AEF" w:rsidRDefault="003277D2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96" w:type="dxa"/>
          </w:tcPr>
          <w:p w14:paraId="386AD5B5" w14:textId="708589AB" w:rsidR="00926BFC" w:rsidRPr="00485AEF" w:rsidRDefault="003277D2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</w:tr>
      <w:tr w:rsidR="00926BFC" w:rsidRPr="00485AEF" w14:paraId="53033865" w14:textId="77777777" w:rsidTr="006D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hideMark/>
          </w:tcPr>
          <w:p w14:paraId="7E4584F0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Glomerulonephritis</w:t>
            </w:r>
          </w:p>
        </w:tc>
        <w:tc>
          <w:tcPr>
            <w:tcW w:w="1276" w:type="dxa"/>
          </w:tcPr>
          <w:p w14:paraId="4C09ED30" w14:textId="50E57348" w:rsidR="00926BFC" w:rsidRPr="00485AEF" w:rsidRDefault="003277D2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134" w:type="dxa"/>
          </w:tcPr>
          <w:p w14:paraId="33DD29F9" w14:textId="4B88FB35" w:rsidR="00926BFC" w:rsidRPr="00485AEF" w:rsidRDefault="003277D2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423" w:type="dxa"/>
          </w:tcPr>
          <w:p w14:paraId="469FFFA3" w14:textId="2F609033" w:rsidR="00926BFC" w:rsidRPr="00485AEF" w:rsidRDefault="003277D2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096" w:type="dxa"/>
          </w:tcPr>
          <w:p w14:paraId="031EE350" w14:textId="5E0E8EFD" w:rsidR="00926BFC" w:rsidRPr="00485AEF" w:rsidRDefault="003277D2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</w:tr>
      <w:tr w:rsidR="00926BFC" w:rsidRPr="00485AEF" w14:paraId="7A132DC1" w14:textId="77777777" w:rsidTr="006D62D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hideMark/>
          </w:tcPr>
          <w:p w14:paraId="3D976DB6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Hypertensive and vascular disease</w:t>
            </w:r>
          </w:p>
        </w:tc>
        <w:tc>
          <w:tcPr>
            <w:tcW w:w="1276" w:type="dxa"/>
          </w:tcPr>
          <w:p w14:paraId="7558A2A0" w14:textId="4C9DDE37" w:rsidR="00926BFC" w:rsidRPr="00485AEF" w:rsidRDefault="003277D2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1134" w:type="dxa"/>
          </w:tcPr>
          <w:p w14:paraId="6463C737" w14:textId="641C1B9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23" w:type="dxa"/>
          </w:tcPr>
          <w:p w14:paraId="62DE62D1" w14:textId="440970BF" w:rsidR="00926BFC" w:rsidRPr="00485AEF" w:rsidRDefault="003277D2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096" w:type="dxa"/>
          </w:tcPr>
          <w:p w14:paraId="0881E3F7" w14:textId="455F4EFF" w:rsidR="00926BFC" w:rsidRPr="00485AEF" w:rsidRDefault="003277D2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</w:tr>
      <w:tr w:rsidR="00926BFC" w:rsidRPr="00485AEF" w14:paraId="084A1A80" w14:textId="77777777" w:rsidTr="006D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hideMark/>
          </w:tcPr>
          <w:p w14:paraId="4CCF39B4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Other/Unknown</w:t>
            </w:r>
          </w:p>
        </w:tc>
        <w:tc>
          <w:tcPr>
            <w:tcW w:w="1276" w:type="dxa"/>
          </w:tcPr>
          <w:p w14:paraId="44E57A25" w14:textId="5D2ECBB4" w:rsidR="00926BFC" w:rsidRPr="00485AEF" w:rsidRDefault="003277D2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134" w:type="dxa"/>
          </w:tcPr>
          <w:p w14:paraId="328BA96B" w14:textId="41047C2A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23" w:type="dxa"/>
          </w:tcPr>
          <w:p w14:paraId="32EF4EC1" w14:textId="23A33241" w:rsidR="00926BFC" w:rsidRPr="00485AEF" w:rsidRDefault="003277D2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096" w:type="dxa"/>
          </w:tcPr>
          <w:p w14:paraId="21AD16A2" w14:textId="4E757F2D" w:rsidR="00926BFC" w:rsidRPr="00485AEF" w:rsidRDefault="003277D2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</w:tr>
      <w:tr w:rsidR="00926BFC" w:rsidRPr="00485AEF" w14:paraId="456ACEE2" w14:textId="77777777" w:rsidTr="006D62D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hideMark/>
          </w:tcPr>
          <w:p w14:paraId="1DE74538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Pyelonephritis</w:t>
            </w:r>
          </w:p>
        </w:tc>
        <w:tc>
          <w:tcPr>
            <w:tcW w:w="1276" w:type="dxa"/>
          </w:tcPr>
          <w:p w14:paraId="4C5728F8" w14:textId="16171DA7" w:rsidR="00926BFC" w:rsidRPr="00485AEF" w:rsidRDefault="003277D2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</w:p>
        </w:tc>
        <w:tc>
          <w:tcPr>
            <w:tcW w:w="1134" w:type="dxa"/>
          </w:tcPr>
          <w:p w14:paraId="46CB91B4" w14:textId="3DE97A45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23" w:type="dxa"/>
          </w:tcPr>
          <w:p w14:paraId="0AA1778B" w14:textId="6BBEDAB1" w:rsidR="00926BFC" w:rsidRPr="00485AEF" w:rsidRDefault="003277D2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1096" w:type="dxa"/>
          </w:tcPr>
          <w:p w14:paraId="6F73B81B" w14:textId="5B39DEB5" w:rsidR="00926BFC" w:rsidRPr="00485AEF" w:rsidRDefault="003277D2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</w:p>
        </w:tc>
      </w:tr>
      <w:tr w:rsidR="00926BFC" w:rsidRPr="00485AEF" w14:paraId="47E5BDC7" w14:textId="77777777" w:rsidTr="006D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hideMark/>
          </w:tcPr>
          <w:p w14:paraId="2D8F7D4F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b w:val="0"/>
                <w:sz w:val="24"/>
                <w:szCs w:val="24"/>
              </w:rPr>
              <w:t>Walking impairment</w:t>
            </w:r>
          </w:p>
        </w:tc>
        <w:tc>
          <w:tcPr>
            <w:tcW w:w="1276" w:type="dxa"/>
            <w:noWrap/>
          </w:tcPr>
          <w:p w14:paraId="74C704EE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1215185F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noWrap/>
          </w:tcPr>
          <w:p w14:paraId="4E54BC5E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</w:tcPr>
          <w:p w14:paraId="23CB4368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6BFC" w:rsidRPr="00485AEF" w14:paraId="0BAF0B8D" w14:textId="77777777" w:rsidTr="00AC16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</w:tcPr>
          <w:p w14:paraId="53AE62B1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Impossible walk</w:t>
            </w:r>
          </w:p>
        </w:tc>
        <w:tc>
          <w:tcPr>
            <w:tcW w:w="1276" w:type="dxa"/>
            <w:noWrap/>
          </w:tcPr>
          <w:p w14:paraId="640D139D" w14:textId="60D1B975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</w:tcPr>
          <w:p w14:paraId="64B65CC7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noWrap/>
          </w:tcPr>
          <w:p w14:paraId="431229F7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</w:tcPr>
          <w:p w14:paraId="2AE0C33F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6BFC" w:rsidRPr="00485AEF" w14:paraId="08F845D8" w14:textId="77777777" w:rsidTr="006D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hideMark/>
          </w:tcPr>
          <w:p w14:paraId="555AD486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Walk with assistance</w:t>
            </w:r>
          </w:p>
        </w:tc>
        <w:tc>
          <w:tcPr>
            <w:tcW w:w="1276" w:type="dxa"/>
          </w:tcPr>
          <w:p w14:paraId="1897EA48" w14:textId="758DEB5E" w:rsidR="00926BFC" w:rsidRPr="00485AEF" w:rsidRDefault="00A06503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134" w:type="dxa"/>
          </w:tcPr>
          <w:p w14:paraId="17037838" w14:textId="59290DE2" w:rsidR="00926BFC" w:rsidRPr="00485AEF" w:rsidRDefault="00A06503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423" w:type="dxa"/>
          </w:tcPr>
          <w:p w14:paraId="7B27A853" w14:textId="701E31FB" w:rsidR="00926BFC" w:rsidRPr="00485AEF" w:rsidRDefault="00A06503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096" w:type="dxa"/>
          </w:tcPr>
          <w:p w14:paraId="3B7169E5" w14:textId="08E7AA4B" w:rsidR="00926BFC" w:rsidRPr="00485AEF" w:rsidRDefault="00A06503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</w:tr>
      <w:tr w:rsidR="00926BFC" w:rsidRPr="00485AEF" w14:paraId="5E3B4405" w14:textId="77777777" w:rsidTr="006D62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hideMark/>
          </w:tcPr>
          <w:p w14:paraId="379C262B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utonomous</w:t>
            </w:r>
          </w:p>
        </w:tc>
        <w:tc>
          <w:tcPr>
            <w:tcW w:w="1276" w:type="dxa"/>
          </w:tcPr>
          <w:p w14:paraId="7C710A06" w14:textId="3AED003E" w:rsidR="00926BFC" w:rsidRPr="00485AEF" w:rsidRDefault="00A06503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134" w:type="dxa"/>
          </w:tcPr>
          <w:p w14:paraId="179A702F" w14:textId="04A8B9EC" w:rsidR="00926BFC" w:rsidRPr="00485AEF" w:rsidRDefault="00A06503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423" w:type="dxa"/>
          </w:tcPr>
          <w:p w14:paraId="1ACE730C" w14:textId="2C95E456" w:rsidR="00926BFC" w:rsidRPr="00485AEF" w:rsidRDefault="00A06503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096" w:type="dxa"/>
          </w:tcPr>
          <w:p w14:paraId="7D206122" w14:textId="42407A66" w:rsidR="00926BFC" w:rsidRPr="00485AEF" w:rsidRDefault="00A06503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</w:tr>
      <w:tr w:rsidR="00926BFC" w:rsidRPr="00485AEF" w14:paraId="659CCBC4" w14:textId="77777777" w:rsidTr="006D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hideMark/>
          </w:tcPr>
          <w:p w14:paraId="22AD5899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b w:val="0"/>
                <w:sz w:val="24"/>
                <w:szCs w:val="24"/>
              </w:rPr>
              <w:t>Respiratory insufficiency</w:t>
            </w:r>
          </w:p>
        </w:tc>
        <w:tc>
          <w:tcPr>
            <w:tcW w:w="1276" w:type="dxa"/>
            <w:noWrap/>
          </w:tcPr>
          <w:p w14:paraId="6F2CA4D2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1EBBF1D2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noWrap/>
          </w:tcPr>
          <w:p w14:paraId="2B38BD90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</w:tcPr>
          <w:p w14:paraId="3ACD0099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6BFC" w:rsidRPr="00485AEF" w14:paraId="07FCAAB3" w14:textId="77777777" w:rsidTr="00AC16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</w:tcPr>
          <w:p w14:paraId="4B420468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noWrap/>
          </w:tcPr>
          <w:p w14:paraId="3EAFDA54" w14:textId="0B0C8515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</w:tcPr>
          <w:p w14:paraId="7B57AC77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noWrap/>
          </w:tcPr>
          <w:p w14:paraId="6D805D45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</w:tcPr>
          <w:p w14:paraId="70870CA3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6BFC" w:rsidRPr="00485AEF" w14:paraId="275C23B6" w14:textId="77777777" w:rsidTr="006D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hideMark/>
          </w:tcPr>
          <w:p w14:paraId="032D54A5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7D14F995" w14:textId="01506B3C" w:rsidR="00926BFC" w:rsidRPr="00485AEF" w:rsidRDefault="00824268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134" w:type="dxa"/>
          </w:tcPr>
          <w:p w14:paraId="28B7B973" w14:textId="646B4D01" w:rsidR="00926BFC" w:rsidRPr="00485AEF" w:rsidRDefault="00824268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423" w:type="dxa"/>
          </w:tcPr>
          <w:p w14:paraId="2B5245F9" w14:textId="45E9B157" w:rsidR="00926BFC" w:rsidRPr="00485AEF" w:rsidRDefault="00824268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096" w:type="dxa"/>
          </w:tcPr>
          <w:p w14:paraId="0E532918" w14:textId="41927B62" w:rsidR="00926BFC" w:rsidRPr="00485AEF" w:rsidRDefault="00824268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</w:tr>
      <w:tr w:rsidR="00926BFC" w:rsidRPr="00485AEF" w14:paraId="482F5A53" w14:textId="77777777" w:rsidTr="006D62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hideMark/>
          </w:tcPr>
          <w:p w14:paraId="14D2B41E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b w:val="0"/>
                <w:sz w:val="24"/>
                <w:szCs w:val="24"/>
              </w:rPr>
              <w:t>Active malignancy</w:t>
            </w:r>
          </w:p>
        </w:tc>
        <w:tc>
          <w:tcPr>
            <w:tcW w:w="1276" w:type="dxa"/>
            <w:noWrap/>
          </w:tcPr>
          <w:p w14:paraId="7254A2CF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33F6DD14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noWrap/>
          </w:tcPr>
          <w:p w14:paraId="208C281A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</w:tcPr>
          <w:p w14:paraId="3BEB2D23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6BFC" w:rsidRPr="00485AEF" w14:paraId="3CEAA303" w14:textId="77777777" w:rsidTr="00AC1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</w:tcPr>
          <w:p w14:paraId="5BA90E59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noWrap/>
          </w:tcPr>
          <w:p w14:paraId="7F985142" w14:textId="4F472A92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</w:tcPr>
          <w:p w14:paraId="11724485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noWrap/>
          </w:tcPr>
          <w:p w14:paraId="67BB5963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</w:tcPr>
          <w:p w14:paraId="19611837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6BFC" w:rsidRPr="00485AEF" w14:paraId="353D1764" w14:textId="77777777" w:rsidTr="006D62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hideMark/>
          </w:tcPr>
          <w:p w14:paraId="107C8A4D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14D26825" w14:textId="3C98EC6C" w:rsidR="00926BFC" w:rsidRPr="00485AEF" w:rsidRDefault="00824268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134" w:type="dxa"/>
          </w:tcPr>
          <w:p w14:paraId="66F20172" w14:textId="2E754430" w:rsidR="00926BFC" w:rsidRPr="00485AEF" w:rsidRDefault="00824268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23" w:type="dxa"/>
          </w:tcPr>
          <w:p w14:paraId="6D2E607B" w14:textId="0028B1C9" w:rsidR="00926BFC" w:rsidRPr="00485AEF" w:rsidRDefault="00824268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096" w:type="dxa"/>
          </w:tcPr>
          <w:p w14:paraId="2738485E" w14:textId="263C3983" w:rsidR="00926BFC" w:rsidRPr="00485AEF" w:rsidRDefault="00824268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926BFC" w:rsidRPr="00485AEF" w14:paraId="3C12EEB8" w14:textId="77777777" w:rsidTr="006D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hideMark/>
          </w:tcPr>
          <w:p w14:paraId="03B7179F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b w:val="0"/>
                <w:sz w:val="24"/>
                <w:szCs w:val="24"/>
              </w:rPr>
              <w:t>Diabetes</w:t>
            </w:r>
          </w:p>
        </w:tc>
        <w:tc>
          <w:tcPr>
            <w:tcW w:w="1276" w:type="dxa"/>
            <w:noWrap/>
          </w:tcPr>
          <w:p w14:paraId="2211DC65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2240D9EC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noWrap/>
          </w:tcPr>
          <w:p w14:paraId="2CF4F44C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</w:tcPr>
          <w:p w14:paraId="4C4CDEFA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6BFC" w:rsidRPr="00485AEF" w14:paraId="4D4BDE60" w14:textId="77777777" w:rsidTr="00AC16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</w:tcPr>
          <w:p w14:paraId="3D5CD0C7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1276" w:type="dxa"/>
            <w:noWrap/>
          </w:tcPr>
          <w:p w14:paraId="2CC22428" w14:textId="177C1850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</w:tcPr>
          <w:p w14:paraId="2EF1DF69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noWrap/>
          </w:tcPr>
          <w:p w14:paraId="1014808F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</w:tcPr>
          <w:p w14:paraId="7D94B760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6BFC" w:rsidRPr="00485AEF" w14:paraId="6861DC20" w14:textId="77777777" w:rsidTr="006D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hideMark/>
          </w:tcPr>
          <w:p w14:paraId="729EF67E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57633602" w14:textId="6CA88D24" w:rsidR="00926BFC" w:rsidRPr="00485AEF" w:rsidRDefault="00824268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134" w:type="dxa"/>
          </w:tcPr>
          <w:p w14:paraId="141BDCD8" w14:textId="5892D806" w:rsidR="00926BFC" w:rsidRPr="00485AEF" w:rsidRDefault="00824268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23" w:type="dxa"/>
          </w:tcPr>
          <w:p w14:paraId="0BF41673" w14:textId="2184BA9D" w:rsidR="00926BFC" w:rsidRPr="00485AEF" w:rsidRDefault="00824268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096" w:type="dxa"/>
          </w:tcPr>
          <w:p w14:paraId="2E0DF44C" w14:textId="189710AA" w:rsidR="00926BFC" w:rsidRPr="00485AEF" w:rsidRDefault="00824268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</w:tr>
      <w:tr w:rsidR="00926BFC" w:rsidRPr="00485AEF" w14:paraId="74D39B66" w14:textId="77777777" w:rsidTr="006D62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hideMark/>
          </w:tcPr>
          <w:p w14:paraId="0D46B3A2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b w:val="0"/>
                <w:sz w:val="24"/>
                <w:szCs w:val="24"/>
              </w:rPr>
              <w:t>Psychiatric disorder</w:t>
            </w:r>
          </w:p>
        </w:tc>
        <w:tc>
          <w:tcPr>
            <w:tcW w:w="1276" w:type="dxa"/>
            <w:noWrap/>
          </w:tcPr>
          <w:p w14:paraId="6C6618ED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23D73C74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noWrap/>
          </w:tcPr>
          <w:p w14:paraId="1336E777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</w:tcPr>
          <w:p w14:paraId="3C5A71FC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6BFC" w:rsidRPr="00485AEF" w14:paraId="60BBBBB4" w14:textId="77777777" w:rsidTr="00AC1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</w:tcPr>
          <w:p w14:paraId="74FD8380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noWrap/>
          </w:tcPr>
          <w:p w14:paraId="3CAAB19F" w14:textId="636C5F18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</w:tcPr>
          <w:p w14:paraId="7B6CFECB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noWrap/>
          </w:tcPr>
          <w:p w14:paraId="1F77B061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</w:tcPr>
          <w:p w14:paraId="4DB62BD0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6BFC" w:rsidRPr="00485AEF" w14:paraId="05B8A03C" w14:textId="77777777" w:rsidTr="006D62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hideMark/>
          </w:tcPr>
          <w:p w14:paraId="1D1CCCDF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74EC50BD" w14:textId="2D3CEBCF" w:rsidR="00926BFC" w:rsidRPr="00485AEF" w:rsidRDefault="00824268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1134" w:type="dxa"/>
          </w:tcPr>
          <w:p w14:paraId="28E258AD" w14:textId="5F6A095B" w:rsidR="00926BFC" w:rsidRPr="00485AEF" w:rsidRDefault="00824268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23" w:type="dxa"/>
          </w:tcPr>
          <w:p w14:paraId="0E709BA0" w14:textId="6ADC9A7E" w:rsidR="00926BFC" w:rsidRPr="00485AEF" w:rsidRDefault="00824268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096" w:type="dxa"/>
          </w:tcPr>
          <w:p w14:paraId="110EF423" w14:textId="197837F8" w:rsidR="00926BFC" w:rsidRPr="00485AEF" w:rsidRDefault="00824268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</w:p>
        </w:tc>
      </w:tr>
      <w:tr w:rsidR="00926BFC" w:rsidRPr="00485AEF" w14:paraId="3535F7AD" w14:textId="77777777" w:rsidTr="006D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hideMark/>
          </w:tcPr>
          <w:p w14:paraId="16E7D625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O</w:t>
            </w:r>
            <w:r w:rsidRPr="00485AEF">
              <w:rPr>
                <w:rFonts w:ascii="Times New Roman" w:hAnsi="Times New Roman" w:cs="Times New Roman"/>
                <w:b w:val="0"/>
                <w:sz w:val="24"/>
                <w:szCs w:val="24"/>
              </w:rPr>
              <w:t>wnership of nephrology facility</w:t>
            </w:r>
          </w:p>
        </w:tc>
        <w:tc>
          <w:tcPr>
            <w:tcW w:w="1276" w:type="dxa"/>
            <w:noWrap/>
          </w:tcPr>
          <w:p w14:paraId="570F13B2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78736DBA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noWrap/>
          </w:tcPr>
          <w:p w14:paraId="7F455F25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</w:tcPr>
          <w:p w14:paraId="236001E8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6BFC" w:rsidRPr="00485AEF" w14:paraId="4ACE8772" w14:textId="77777777" w:rsidTr="00AC16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</w:tcPr>
          <w:p w14:paraId="726B6BE1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 xml:space="preserve">Public not university </w:t>
            </w:r>
            <w:proofErr w:type="spellStart"/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  <w:proofErr w:type="spellEnd"/>
          </w:p>
        </w:tc>
        <w:tc>
          <w:tcPr>
            <w:tcW w:w="1276" w:type="dxa"/>
            <w:noWrap/>
          </w:tcPr>
          <w:p w14:paraId="1E16943F" w14:textId="4ABF8B6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</w:tcPr>
          <w:p w14:paraId="6341F1F4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noWrap/>
          </w:tcPr>
          <w:p w14:paraId="73EBF8E7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</w:tcPr>
          <w:p w14:paraId="3EB898E6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6BFC" w:rsidRPr="00485AEF" w14:paraId="2A4A4F5F" w14:textId="77777777" w:rsidTr="006D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hideMark/>
          </w:tcPr>
          <w:p w14:paraId="702EFCB9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Private for profit</w:t>
            </w:r>
          </w:p>
        </w:tc>
        <w:tc>
          <w:tcPr>
            <w:tcW w:w="1276" w:type="dxa"/>
          </w:tcPr>
          <w:p w14:paraId="55A23D04" w14:textId="333B9A75" w:rsidR="00926BFC" w:rsidRPr="00485AEF" w:rsidRDefault="00824268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134" w:type="dxa"/>
          </w:tcPr>
          <w:p w14:paraId="4C0BAD60" w14:textId="0F4FE509" w:rsidR="00926BFC" w:rsidRPr="00485AEF" w:rsidRDefault="00824268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23" w:type="dxa"/>
          </w:tcPr>
          <w:p w14:paraId="77071D6E" w14:textId="20D37D82" w:rsidR="00926BFC" w:rsidRPr="00485AEF" w:rsidRDefault="00824268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096" w:type="dxa"/>
          </w:tcPr>
          <w:p w14:paraId="6700F1D4" w14:textId="3C58A96F" w:rsidR="00926BFC" w:rsidRPr="00485AEF" w:rsidRDefault="00824268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926BFC" w:rsidRPr="00485AEF" w14:paraId="3378C3F1" w14:textId="77777777" w:rsidTr="006D62D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hideMark/>
          </w:tcPr>
          <w:p w14:paraId="7FD3C4ED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Private not for profit</w:t>
            </w:r>
          </w:p>
        </w:tc>
        <w:tc>
          <w:tcPr>
            <w:tcW w:w="1276" w:type="dxa"/>
          </w:tcPr>
          <w:p w14:paraId="7A36BAFF" w14:textId="0DCD1C96" w:rsidR="00926BFC" w:rsidRPr="00485AEF" w:rsidRDefault="00824268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134" w:type="dxa"/>
          </w:tcPr>
          <w:p w14:paraId="20B0AF11" w14:textId="1630FE66" w:rsidR="00926BFC" w:rsidRPr="00485AEF" w:rsidRDefault="00824268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423" w:type="dxa"/>
          </w:tcPr>
          <w:p w14:paraId="3538DE57" w14:textId="712DBF37" w:rsidR="00926BFC" w:rsidRPr="00485AEF" w:rsidRDefault="00824268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096" w:type="dxa"/>
          </w:tcPr>
          <w:p w14:paraId="61B68E2A" w14:textId="191CAF38" w:rsidR="00926BFC" w:rsidRPr="00485AEF" w:rsidRDefault="00824268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</w:tr>
      <w:tr w:rsidR="00926BFC" w:rsidRPr="00485AEF" w14:paraId="262F2FEA" w14:textId="77777777" w:rsidTr="006D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hideMark/>
          </w:tcPr>
          <w:p w14:paraId="3B01B07E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 xml:space="preserve">Public university </w:t>
            </w:r>
            <w:proofErr w:type="spellStart"/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  <w:proofErr w:type="spellEnd"/>
          </w:p>
        </w:tc>
        <w:tc>
          <w:tcPr>
            <w:tcW w:w="1276" w:type="dxa"/>
          </w:tcPr>
          <w:p w14:paraId="4ADCB79A" w14:textId="6634B6A6" w:rsidR="00926BFC" w:rsidRPr="00485AEF" w:rsidRDefault="00824268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134" w:type="dxa"/>
          </w:tcPr>
          <w:p w14:paraId="107C6305" w14:textId="709C496C" w:rsidR="00926BFC" w:rsidRPr="00485AEF" w:rsidRDefault="00824268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23" w:type="dxa"/>
          </w:tcPr>
          <w:p w14:paraId="0EEF62A7" w14:textId="388E9C92" w:rsidR="00926BFC" w:rsidRPr="00485AEF" w:rsidRDefault="00824268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096" w:type="dxa"/>
          </w:tcPr>
          <w:p w14:paraId="10A85E1D" w14:textId="4A0C08EB" w:rsidR="00926BFC" w:rsidRPr="00485AEF" w:rsidRDefault="00824268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926BFC" w:rsidRPr="00485AEF" w14:paraId="19F0F02E" w14:textId="77777777" w:rsidTr="006D62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hideMark/>
          </w:tcPr>
          <w:p w14:paraId="7B4DF261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Facility</w:t>
            </w:r>
            <w:r w:rsidRPr="00485AE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performing kidney transplantation</w:t>
            </w:r>
          </w:p>
        </w:tc>
        <w:tc>
          <w:tcPr>
            <w:tcW w:w="1276" w:type="dxa"/>
            <w:noWrap/>
          </w:tcPr>
          <w:p w14:paraId="7858734A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744BC80E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noWrap/>
          </w:tcPr>
          <w:p w14:paraId="1A46A9C3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</w:tcPr>
          <w:p w14:paraId="23EB6E3D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6BFC" w:rsidRPr="00485AEF" w14:paraId="39789472" w14:textId="77777777" w:rsidTr="00AC1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</w:tcPr>
          <w:p w14:paraId="4B3ADC44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noWrap/>
          </w:tcPr>
          <w:p w14:paraId="2C210874" w14:textId="50127CE5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</w:tcPr>
          <w:p w14:paraId="0A4E0543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noWrap/>
          </w:tcPr>
          <w:p w14:paraId="6E2C9AE0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</w:tcPr>
          <w:p w14:paraId="403E84C7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6BFC" w:rsidRPr="00485AEF" w14:paraId="13BB3379" w14:textId="77777777" w:rsidTr="006D62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hideMark/>
          </w:tcPr>
          <w:p w14:paraId="61E39E32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7438DA9F" w14:textId="2F3143D8" w:rsidR="00926BFC" w:rsidRPr="00485AEF" w:rsidRDefault="009F1123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134" w:type="dxa"/>
          </w:tcPr>
          <w:p w14:paraId="44280CA2" w14:textId="0F3542AD" w:rsidR="00926BFC" w:rsidRPr="00485AEF" w:rsidRDefault="009F1123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423" w:type="dxa"/>
          </w:tcPr>
          <w:p w14:paraId="4F797AE4" w14:textId="45133C1A" w:rsidR="00926BFC" w:rsidRPr="00485AEF" w:rsidRDefault="009F1123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096" w:type="dxa"/>
          </w:tcPr>
          <w:p w14:paraId="026C6715" w14:textId="1C8BCF0A" w:rsidR="00926BFC" w:rsidRPr="00485AEF" w:rsidRDefault="009F1123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</w:tr>
      <w:tr w:rsidR="00926BFC" w:rsidRPr="00485AEF" w14:paraId="5D5D42DF" w14:textId="77777777" w:rsidTr="006D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hideMark/>
          </w:tcPr>
          <w:p w14:paraId="0FB26E32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Emergency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dialysis </w:t>
            </w:r>
            <w:r w:rsidRPr="00485AEF">
              <w:rPr>
                <w:rFonts w:ascii="Times New Roman" w:hAnsi="Times New Roman" w:cs="Times New Roman"/>
                <w:b w:val="0"/>
                <w:sz w:val="24"/>
                <w:szCs w:val="24"/>
              </w:rPr>
              <w:t>start</w:t>
            </w:r>
          </w:p>
        </w:tc>
        <w:tc>
          <w:tcPr>
            <w:tcW w:w="1276" w:type="dxa"/>
            <w:noWrap/>
          </w:tcPr>
          <w:p w14:paraId="4B3A3859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1390936A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noWrap/>
          </w:tcPr>
          <w:p w14:paraId="2C73FE42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</w:tcPr>
          <w:p w14:paraId="78EDFF04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6BFC" w:rsidRPr="00485AEF" w14:paraId="67054748" w14:textId="77777777" w:rsidTr="00AC16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</w:tcPr>
          <w:p w14:paraId="5DDB601E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noWrap/>
          </w:tcPr>
          <w:p w14:paraId="44034972" w14:textId="14700C0F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</w:tcPr>
          <w:p w14:paraId="4D257F7E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noWrap/>
          </w:tcPr>
          <w:p w14:paraId="3298DFE3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</w:tcPr>
          <w:p w14:paraId="2DD1DC83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6BFC" w:rsidRPr="00485AEF" w14:paraId="41C93F78" w14:textId="77777777" w:rsidTr="006D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hideMark/>
          </w:tcPr>
          <w:p w14:paraId="508C901D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3B818526" w14:textId="37F18C1C" w:rsidR="00926BFC" w:rsidRPr="00485AEF" w:rsidRDefault="009F1123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134" w:type="dxa"/>
          </w:tcPr>
          <w:p w14:paraId="72DDC9C2" w14:textId="0FE67EDC" w:rsidR="00926BFC" w:rsidRPr="00485AEF" w:rsidRDefault="009F1123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423" w:type="dxa"/>
          </w:tcPr>
          <w:p w14:paraId="41921834" w14:textId="2B72DEB1" w:rsidR="00926BFC" w:rsidRPr="00485AEF" w:rsidRDefault="009F1123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096" w:type="dxa"/>
          </w:tcPr>
          <w:p w14:paraId="1CB75F21" w14:textId="644B2806" w:rsidR="00926BFC" w:rsidRPr="00485AEF" w:rsidRDefault="009F1123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</w:tr>
      <w:tr w:rsidR="00926BFC" w:rsidRPr="00485AEF" w14:paraId="7D0E1B48" w14:textId="77777777" w:rsidTr="006D62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hideMark/>
          </w:tcPr>
          <w:p w14:paraId="6094A733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b w:val="0"/>
                <w:sz w:val="24"/>
                <w:szCs w:val="24"/>
              </w:rPr>
              <w:t>First dialysis with catheter</w:t>
            </w:r>
          </w:p>
        </w:tc>
        <w:tc>
          <w:tcPr>
            <w:tcW w:w="1276" w:type="dxa"/>
            <w:noWrap/>
          </w:tcPr>
          <w:p w14:paraId="41DF29BE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29512C2D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noWrap/>
          </w:tcPr>
          <w:p w14:paraId="2A187F22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</w:tcPr>
          <w:p w14:paraId="08D20B74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6BFC" w:rsidRPr="00485AEF" w14:paraId="41E110CB" w14:textId="77777777" w:rsidTr="00AC1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</w:tcPr>
          <w:p w14:paraId="21399790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noWrap/>
          </w:tcPr>
          <w:p w14:paraId="39783346" w14:textId="35D33950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</w:tcPr>
          <w:p w14:paraId="5353D49A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noWrap/>
          </w:tcPr>
          <w:p w14:paraId="520FFF6C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</w:tcPr>
          <w:p w14:paraId="4AC6A627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6BFC" w:rsidRPr="00485AEF" w14:paraId="394C1B51" w14:textId="77777777" w:rsidTr="006D62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hideMark/>
          </w:tcPr>
          <w:p w14:paraId="724E016D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3599AFF4" w14:textId="221E01B6" w:rsidR="00926BFC" w:rsidRPr="00485AEF" w:rsidRDefault="009F1123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134" w:type="dxa"/>
          </w:tcPr>
          <w:p w14:paraId="63FFF922" w14:textId="75E0B511" w:rsidR="00926BFC" w:rsidRPr="00485AEF" w:rsidRDefault="009F1123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423" w:type="dxa"/>
          </w:tcPr>
          <w:p w14:paraId="6E0570DB" w14:textId="69BC08E1" w:rsidR="00926BFC" w:rsidRPr="00485AEF" w:rsidRDefault="009F1123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096" w:type="dxa"/>
          </w:tcPr>
          <w:p w14:paraId="61C763CA" w14:textId="6AF1B014" w:rsidR="00926BFC" w:rsidRPr="00485AEF" w:rsidRDefault="009F1123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</w:tr>
      <w:tr w:rsidR="00926BFC" w:rsidRPr="00485AEF" w14:paraId="3F6F8E51" w14:textId="77777777" w:rsidTr="006D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hideMark/>
          </w:tcPr>
          <w:p w14:paraId="37C0D196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b w:val="0"/>
                <w:sz w:val="24"/>
                <w:szCs w:val="24"/>
              </w:rPr>
              <w:t>Dialysis modality</w:t>
            </w:r>
          </w:p>
        </w:tc>
        <w:tc>
          <w:tcPr>
            <w:tcW w:w="1276" w:type="dxa"/>
            <w:noWrap/>
          </w:tcPr>
          <w:p w14:paraId="7B353531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43468080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noWrap/>
          </w:tcPr>
          <w:p w14:paraId="02BC9754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</w:tcPr>
          <w:p w14:paraId="1806296A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6BFC" w:rsidRPr="00485AEF" w14:paraId="041AAEFC" w14:textId="77777777" w:rsidTr="00AC16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</w:tcPr>
          <w:p w14:paraId="35B39CDB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Hemodialysis</w:t>
            </w:r>
          </w:p>
        </w:tc>
        <w:tc>
          <w:tcPr>
            <w:tcW w:w="1276" w:type="dxa"/>
            <w:noWrap/>
          </w:tcPr>
          <w:p w14:paraId="469558D2" w14:textId="17CD4401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</w:tcPr>
          <w:p w14:paraId="6A7D5344" w14:textId="07999B8F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noWrap/>
          </w:tcPr>
          <w:p w14:paraId="64F055E1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</w:tcPr>
          <w:p w14:paraId="731B9471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6BFC" w:rsidRPr="00485AEF" w14:paraId="5A06169A" w14:textId="77777777" w:rsidTr="006D6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hideMark/>
          </w:tcPr>
          <w:p w14:paraId="0EB7BDCF" w14:textId="77777777" w:rsidR="00926BFC" w:rsidRPr="00485AEF" w:rsidRDefault="00926BFC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EF">
              <w:rPr>
                <w:rFonts w:ascii="Times New Roman" w:hAnsi="Times New Roman" w:cs="Times New Roman"/>
                <w:sz w:val="24"/>
                <w:szCs w:val="24"/>
              </w:rPr>
              <w:t>Peritoneal dialysis</w:t>
            </w:r>
          </w:p>
        </w:tc>
        <w:tc>
          <w:tcPr>
            <w:tcW w:w="1276" w:type="dxa"/>
          </w:tcPr>
          <w:p w14:paraId="39F973E2" w14:textId="2AF175F9" w:rsidR="00926BFC" w:rsidRPr="00485AEF" w:rsidRDefault="009F1123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134" w:type="dxa"/>
          </w:tcPr>
          <w:p w14:paraId="31DF7C18" w14:textId="2B3DE947" w:rsidR="00926BFC" w:rsidRPr="00485AEF" w:rsidRDefault="009F1123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423" w:type="dxa"/>
          </w:tcPr>
          <w:p w14:paraId="65A87A23" w14:textId="75E88B08" w:rsidR="00926BFC" w:rsidRPr="00485AEF" w:rsidRDefault="009F1123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096" w:type="dxa"/>
          </w:tcPr>
          <w:p w14:paraId="0B626D41" w14:textId="72757D26" w:rsidR="00926BFC" w:rsidRPr="00485AEF" w:rsidRDefault="009F1123" w:rsidP="00926BF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</w:tr>
    </w:tbl>
    <w:p w14:paraId="369DF06E" w14:textId="77777777" w:rsidR="006D62DC" w:rsidRDefault="006D62DC" w:rsidP="006D62DC">
      <w:pPr>
        <w:rPr>
          <w:rFonts w:ascii="Times New Roman" w:hAnsi="Times New Roman" w:cs="Times New Roman"/>
          <w:sz w:val="24"/>
          <w:szCs w:val="24"/>
        </w:rPr>
      </w:pPr>
    </w:p>
    <w:p w14:paraId="641D87AC" w14:textId="77777777" w:rsidR="0036272C" w:rsidRDefault="0036272C"/>
    <w:sectPr w:rsidR="003627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62DC"/>
    <w:rsid w:val="00161993"/>
    <w:rsid w:val="001F0611"/>
    <w:rsid w:val="002929DF"/>
    <w:rsid w:val="002F6874"/>
    <w:rsid w:val="003277D2"/>
    <w:rsid w:val="00342553"/>
    <w:rsid w:val="0036272C"/>
    <w:rsid w:val="004F6FDE"/>
    <w:rsid w:val="005D0AC9"/>
    <w:rsid w:val="006513EF"/>
    <w:rsid w:val="006D62DC"/>
    <w:rsid w:val="006D6510"/>
    <w:rsid w:val="00824268"/>
    <w:rsid w:val="00926BFC"/>
    <w:rsid w:val="009F1123"/>
    <w:rsid w:val="00A06503"/>
    <w:rsid w:val="00C545A8"/>
    <w:rsid w:val="00C82149"/>
    <w:rsid w:val="00C85CA6"/>
    <w:rsid w:val="00CF4138"/>
    <w:rsid w:val="00F83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5D85EA"/>
  <w15:chartTrackingRefBased/>
  <w15:docId w15:val="{307B9D31-AFAA-47FF-BF24-28CFEFC95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2DC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4">
    <w:name w:val="Plain Table 4"/>
    <w:basedOn w:val="TableauNormal"/>
    <w:uiPriority w:val="44"/>
    <w:rsid w:val="006D62D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enhypertexte">
    <w:name w:val="Hyperlink"/>
    <w:basedOn w:val="Policepardfaut"/>
    <w:uiPriority w:val="99"/>
    <w:unhideWhenUsed/>
    <w:rsid w:val="004F6FD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A331381E04AB4EA7BFD459B8F9D6EF" ma:contentTypeVersion="13" ma:contentTypeDescription="Crée un document." ma:contentTypeScope="" ma:versionID="b313ad56503cd34333f790ef0ef2a29b">
  <xsd:schema xmlns:xsd="http://www.w3.org/2001/XMLSchema" xmlns:xs="http://www.w3.org/2001/XMLSchema" xmlns:p="http://schemas.microsoft.com/office/2006/metadata/properties" xmlns:ns3="458ae8d1-514d-400e-9473-c4666ed0d3ce" targetNamespace="http://schemas.microsoft.com/office/2006/metadata/properties" ma:root="true" ma:fieldsID="735f0903d929b997c7c279a5c8ecce64" ns3:_="">
    <xsd:import namespace="458ae8d1-514d-400e-9473-c4666ed0d3c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8ae8d1-514d-400e-9473-c4666ed0d3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description="" ma:indexed="true" ma:internalName="MediaServiceLocation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bjectDetectorVersions" ma:index="1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58ae8d1-514d-400e-9473-c4666ed0d3ce" xsi:nil="true"/>
  </documentManagement>
</p:properties>
</file>

<file path=customXml/itemProps1.xml><?xml version="1.0" encoding="utf-8"?>
<ds:datastoreItem xmlns:ds="http://schemas.openxmlformats.org/officeDocument/2006/customXml" ds:itemID="{6E61E9BD-7242-458F-B6B6-E913C4FA8A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8ae8d1-514d-400e-9473-c4666ed0d3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44FC22F-18B5-4FBF-8CFC-532CFB66681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0275AFF-494B-459B-9478-5E86FBC58591}">
  <ds:schemaRefs>
    <ds:schemaRef ds:uri="http://purl.org/dc/elements/1.1/"/>
    <ds:schemaRef ds:uri="http://schemas.microsoft.com/office/2006/metadata/properties"/>
    <ds:schemaRef ds:uri="458ae8d1-514d-400e-9473-c4666ed0d3ce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3</Pages>
  <Words>343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HESP</Company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OLI, Latame</dc:creator>
  <cp:keywords/>
  <dc:description/>
  <cp:lastModifiedBy>ADOLI, Latame</cp:lastModifiedBy>
  <cp:revision>16</cp:revision>
  <dcterms:created xsi:type="dcterms:W3CDTF">2024-05-07T09:54:00Z</dcterms:created>
  <dcterms:modified xsi:type="dcterms:W3CDTF">2024-09-30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A331381E04AB4EA7BFD459B8F9D6EF</vt:lpwstr>
  </property>
</Properties>
</file>